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C9299" w14:textId="22FA169B" w:rsidR="00B16A05" w:rsidRPr="00257299" w:rsidRDefault="00B16A05" w:rsidP="00085EC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5729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446ADA">
        <w:rPr>
          <w:rFonts w:ascii="Times New Roman" w:hAnsi="Times New Roman" w:cs="Times New Roman"/>
          <w:sz w:val="24"/>
          <w:szCs w:val="24"/>
        </w:rPr>
        <w:t>3</w:t>
      </w:r>
      <w:r w:rsidRPr="00257299">
        <w:rPr>
          <w:rFonts w:ascii="Times New Roman" w:hAnsi="Times New Roman" w:cs="Times New Roman"/>
          <w:sz w:val="24"/>
          <w:szCs w:val="24"/>
        </w:rPr>
        <w:t>. Clinical characteristics of GSE</w:t>
      </w:r>
      <w:r>
        <w:rPr>
          <w:rFonts w:ascii="Times New Roman" w:hAnsi="Times New Roman" w:cs="Times New Roman"/>
          <w:sz w:val="24"/>
          <w:szCs w:val="24"/>
        </w:rPr>
        <w:t>81928</w:t>
      </w:r>
      <w:r w:rsidRPr="00257299">
        <w:rPr>
          <w:rFonts w:ascii="Times New Roman" w:hAnsi="Times New Roman" w:cs="Times New Roman"/>
          <w:sz w:val="24"/>
          <w:szCs w:val="24"/>
        </w:rPr>
        <w:t xml:space="preserve"> dataset</w:t>
      </w:r>
    </w:p>
    <w:tbl>
      <w:tblPr>
        <w:tblStyle w:val="a7"/>
        <w:tblW w:w="835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536"/>
      </w:tblGrid>
      <w:tr w:rsidR="007E075D" w:rsidRPr="001649D1" w14:paraId="73E9959E" w14:textId="77777777" w:rsidTr="007E075D">
        <w:tc>
          <w:tcPr>
            <w:tcW w:w="3823" w:type="dxa"/>
            <w:tcBorders>
              <w:top w:val="single" w:sz="8" w:space="0" w:color="auto"/>
              <w:bottom w:val="single" w:sz="4" w:space="0" w:color="auto"/>
            </w:tcBorders>
          </w:tcPr>
          <w:p w14:paraId="12378FC4" w14:textId="593CE83F" w:rsidR="007E075D" w:rsidRPr="001649D1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49D1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93114A" w14:textId="0A137177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81928</w:t>
            </w:r>
          </w:p>
        </w:tc>
      </w:tr>
      <w:tr w:rsidR="007E075D" w:rsidRPr="001649D1" w14:paraId="0E63258D" w14:textId="77777777" w:rsidTr="007E075D">
        <w:tc>
          <w:tcPr>
            <w:tcW w:w="3823" w:type="dxa"/>
            <w:tcBorders>
              <w:top w:val="single" w:sz="4" w:space="0" w:color="auto"/>
            </w:tcBorders>
          </w:tcPr>
          <w:p w14:paraId="631DB74C" w14:textId="7E4AF692" w:rsidR="007E075D" w:rsidRPr="001649D1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m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ze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060DC3D7" w14:textId="36B8D956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E075D" w:rsidRPr="001649D1" w14:paraId="751892F3" w14:textId="77777777" w:rsidTr="007E075D">
        <w:tc>
          <w:tcPr>
            <w:tcW w:w="3823" w:type="dxa"/>
          </w:tcPr>
          <w:p w14:paraId="0CA44CAC" w14:textId="4ED5A5D9" w:rsidR="007E075D" w:rsidRPr="001649D1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or</w:t>
            </w:r>
          </w:p>
        </w:tc>
        <w:tc>
          <w:tcPr>
            <w:tcW w:w="4536" w:type="dxa"/>
            <w:vAlign w:val="center"/>
          </w:tcPr>
          <w:p w14:paraId="161E09AD" w14:textId="18F5F3A5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90.6%)</w:t>
            </w:r>
          </w:p>
        </w:tc>
      </w:tr>
      <w:tr w:rsidR="007E075D" w:rsidRPr="001649D1" w14:paraId="5E1DF3F0" w14:textId="77777777" w:rsidTr="007E075D">
        <w:tc>
          <w:tcPr>
            <w:tcW w:w="3823" w:type="dxa"/>
          </w:tcPr>
          <w:p w14:paraId="4ACA7827" w14:textId="0C951103" w:rsidR="007E075D" w:rsidRPr="001649D1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mal</w:t>
            </w:r>
          </w:p>
        </w:tc>
        <w:tc>
          <w:tcPr>
            <w:tcW w:w="4536" w:type="dxa"/>
            <w:vAlign w:val="center"/>
          </w:tcPr>
          <w:p w14:paraId="54703E04" w14:textId="31C5CB8C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4%)</w:t>
            </w:r>
          </w:p>
        </w:tc>
      </w:tr>
      <w:tr w:rsidR="007E075D" w:rsidRPr="001649D1" w14:paraId="484A19EE" w14:textId="77777777" w:rsidTr="007E075D">
        <w:tc>
          <w:tcPr>
            <w:tcW w:w="3823" w:type="dxa"/>
          </w:tcPr>
          <w:p w14:paraId="3E241D46" w14:textId="003032D6" w:rsidR="007E075D" w:rsidRPr="001649D1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4536" w:type="dxa"/>
            <w:vAlign w:val="center"/>
          </w:tcPr>
          <w:p w14:paraId="0A83CD2A" w14:textId="77777777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075D" w:rsidRPr="001649D1" w14:paraId="45B23801" w14:textId="77777777" w:rsidTr="007E075D">
        <w:tc>
          <w:tcPr>
            <w:tcW w:w="3823" w:type="dxa"/>
          </w:tcPr>
          <w:p w14:paraId="5DD1A164" w14:textId="3E626D2E" w:rsidR="007E075D" w:rsidRPr="001649D1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4536" w:type="dxa"/>
            <w:vAlign w:val="center"/>
          </w:tcPr>
          <w:p w14:paraId="4E2962AD" w14:textId="4856E1CD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.4%)</w:t>
            </w:r>
          </w:p>
        </w:tc>
      </w:tr>
      <w:tr w:rsidR="007E075D" w:rsidRPr="001649D1" w14:paraId="608D777E" w14:textId="77777777" w:rsidTr="007E075D">
        <w:tc>
          <w:tcPr>
            <w:tcW w:w="3823" w:type="dxa"/>
          </w:tcPr>
          <w:p w14:paraId="611B4D69" w14:textId="1B3A16A1" w:rsidR="007E075D" w:rsidRPr="001649D1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ale</w:t>
            </w:r>
          </w:p>
        </w:tc>
        <w:tc>
          <w:tcPr>
            <w:tcW w:w="4536" w:type="dxa"/>
            <w:vAlign w:val="center"/>
          </w:tcPr>
          <w:p w14:paraId="6F75A72F" w14:textId="414B7478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4%)</w:t>
            </w:r>
          </w:p>
        </w:tc>
      </w:tr>
      <w:tr w:rsidR="007E075D" w:rsidRPr="001649D1" w14:paraId="1367CBDA" w14:textId="77777777" w:rsidTr="007E075D">
        <w:tc>
          <w:tcPr>
            <w:tcW w:w="3823" w:type="dxa"/>
          </w:tcPr>
          <w:p w14:paraId="356347C3" w14:textId="7BE5074F" w:rsidR="007E075D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Unknown</w:t>
            </w:r>
          </w:p>
        </w:tc>
        <w:tc>
          <w:tcPr>
            <w:tcW w:w="4536" w:type="dxa"/>
            <w:vAlign w:val="center"/>
          </w:tcPr>
          <w:p w14:paraId="3CC4DA02" w14:textId="0F019B4A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4%)</w:t>
            </w:r>
          </w:p>
        </w:tc>
      </w:tr>
      <w:tr w:rsidR="007E075D" w:rsidRPr="001649D1" w14:paraId="7D36081C" w14:textId="77777777" w:rsidTr="007E075D">
        <w:tc>
          <w:tcPr>
            <w:tcW w:w="3823" w:type="dxa"/>
          </w:tcPr>
          <w:p w14:paraId="2E2DF7E3" w14:textId="11A0148F" w:rsidR="007E075D" w:rsidRPr="001649D1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 value)</w:t>
            </w:r>
          </w:p>
        </w:tc>
        <w:tc>
          <w:tcPr>
            <w:tcW w:w="4536" w:type="dxa"/>
            <w:vAlign w:val="center"/>
          </w:tcPr>
          <w:p w14:paraId="348B9482" w14:textId="237FD3DC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 year</w:t>
            </w:r>
          </w:p>
        </w:tc>
      </w:tr>
      <w:tr w:rsidR="007E075D" w:rsidRPr="001649D1" w14:paraId="4A715085" w14:textId="77777777" w:rsidTr="007E075D">
        <w:tc>
          <w:tcPr>
            <w:tcW w:w="3823" w:type="dxa"/>
          </w:tcPr>
          <w:p w14:paraId="03C13732" w14:textId="26D78380" w:rsidR="007E075D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ical stage</w:t>
            </w:r>
          </w:p>
        </w:tc>
        <w:tc>
          <w:tcPr>
            <w:tcW w:w="4536" w:type="dxa"/>
            <w:vAlign w:val="center"/>
          </w:tcPr>
          <w:p w14:paraId="266F35A2" w14:textId="1AE20844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7E075D" w:rsidRPr="001649D1" w14:paraId="380FA978" w14:textId="77777777" w:rsidTr="007E075D">
        <w:tc>
          <w:tcPr>
            <w:tcW w:w="3823" w:type="dxa"/>
          </w:tcPr>
          <w:p w14:paraId="53E496AA" w14:textId="62BA2817" w:rsidR="007E075D" w:rsidRDefault="007E075D" w:rsidP="001649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tage I</w:t>
            </w:r>
          </w:p>
        </w:tc>
        <w:tc>
          <w:tcPr>
            <w:tcW w:w="4536" w:type="dxa"/>
            <w:vAlign w:val="center"/>
          </w:tcPr>
          <w:p w14:paraId="0374EB87" w14:textId="507F2475" w:rsidR="007E075D" w:rsidRPr="006C3C29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3C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</w:tr>
      <w:tr w:rsidR="007E075D" w:rsidRPr="001649D1" w14:paraId="1D3D9391" w14:textId="77777777" w:rsidTr="007E075D">
        <w:tc>
          <w:tcPr>
            <w:tcW w:w="3823" w:type="dxa"/>
          </w:tcPr>
          <w:p w14:paraId="2220C06A" w14:textId="2975DA93" w:rsidR="007E075D" w:rsidRDefault="007E075D" w:rsidP="006C3C29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4536" w:type="dxa"/>
            <w:vAlign w:val="center"/>
          </w:tcPr>
          <w:p w14:paraId="5D825CF3" w14:textId="50FCB245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C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</w:tr>
      <w:tr w:rsidR="007E075D" w:rsidRPr="001649D1" w14:paraId="01A9991F" w14:textId="77777777" w:rsidTr="007E075D">
        <w:tc>
          <w:tcPr>
            <w:tcW w:w="3823" w:type="dxa"/>
          </w:tcPr>
          <w:p w14:paraId="6C789C9F" w14:textId="56B0E514" w:rsidR="007E075D" w:rsidRDefault="007E075D" w:rsidP="006C3C29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4536" w:type="dxa"/>
            <w:vAlign w:val="center"/>
          </w:tcPr>
          <w:p w14:paraId="6A1D7FA9" w14:textId="094FD105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C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</w:tr>
      <w:tr w:rsidR="007E075D" w:rsidRPr="001649D1" w14:paraId="796BE3A1" w14:textId="77777777" w:rsidTr="007E075D">
        <w:tc>
          <w:tcPr>
            <w:tcW w:w="3823" w:type="dxa"/>
          </w:tcPr>
          <w:p w14:paraId="2DCB45DF" w14:textId="5B510F33" w:rsidR="007E075D" w:rsidRDefault="007E075D" w:rsidP="006C3C29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4536" w:type="dxa"/>
            <w:vAlign w:val="center"/>
          </w:tcPr>
          <w:p w14:paraId="6A443B66" w14:textId="56125906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C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</w:tr>
      <w:tr w:rsidR="007E075D" w:rsidRPr="001649D1" w14:paraId="054B0119" w14:textId="77777777" w:rsidTr="007E075D">
        <w:tc>
          <w:tcPr>
            <w:tcW w:w="3823" w:type="dxa"/>
          </w:tcPr>
          <w:p w14:paraId="0CDF8B3E" w14:textId="672DD3EA" w:rsidR="007E075D" w:rsidRDefault="007E075D" w:rsidP="006C3C29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4536" w:type="dxa"/>
            <w:vAlign w:val="center"/>
          </w:tcPr>
          <w:p w14:paraId="76ED8E14" w14:textId="18EE1B77" w:rsidR="007E075D" w:rsidRPr="001649D1" w:rsidRDefault="007E075D" w:rsidP="006C3C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C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/</w:t>
            </w:r>
          </w:p>
        </w:tc>
      </w:tr>
    </w:tbl>
    <w:p w14:paraId="5E640DAF" w14:textId="712626AE" w:rsidR="00672116" w:rsidRPr="006C3C29" w:rsidRDefault="006C3C29" w:rsidP="001649D1">
      <w:pPr>
        <w:spacing w:line="360" w:lineRule="auto"/>
        <w:rPr>
          <w:rFonts w:ascii="Times New Roman" w:hAnsi="Times New Roman" w:cs="Times New Roman"/>
        </w:rPr>
      </w:pPr>
      <w:r w:rsidRPr="006C3C29">
        <w:rPr>
          <w:rFonts w:ascii="Times New Roman" w:hAnsi="Times New Roman" w:cs="Times New Roman"/>
        </w:rPr>
        <w:t xml:space="preserve">NA, not available. </w:t>
      </w:r>
    </w:p>
    <w:sectPr w:rsidR="00672116" w:rsidRPr="006C3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4BDD2" w14:textId="77777777" w:rsidR="00A354EA" w:rsidRDefault="00A354EA" w:rsidP="00B16A05">
      <w:r>
        <w:separator/>
      </w:r>
    </w:p>
  </w:endnote>
  <w:endnote w:type="continuationSeparator" w:id="0">
    <w:p w14:paraId="10D6B66E" w14:textId="77777777" w:rsidR="00A354EA" w:rsidRDefault="00A354EA" w:rsidP="00B16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29E3F" w14:textId="77777777" w:rsidR="00A354EA" w:rsidRDefault="00A354EA" w:rsidP="00B16A05">
      <w:r>
        <w:separator/>
      </w:r>
    </w:p>
  </w:footnote>
  <w:footnote w:type="continuationSeparator" w:id="0">
    <w:p w14:paraId="7663E3A0" w14:textId="77777777" w:rsidR="00A354EA" w:rsidRDefault="00A354EA" w:rsidP="00B16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33E"/>
    <w:rsid w:val="00085ECF"/>
    <w:rsid w:val="001649D1"/>
    <w:rsid w:val="00276DC3"/>
    <w:rsid w:val="00446ADA"/>
    <w:rsid w:val="004801E9"/>
    <w:rsid w:val="00672116"/>
    <w:rsid w:val="006C3C29"/>
    <w:rsid w:val="006D733E"/>
    <w:rsid w:val="007E075D"/>
    <w:rsid w:val="00A354EA"/>
    <w:rsid w:val="00B16A05"/>
    <w:rsid w:val="00D86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797CE"/>
  <w15:chartTrackingRefBased/>
  <w15:docId w15:val="{C2805741-2DAA-4C8D-8973-4118BA5AD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A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A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A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A05"/>
    <w:rPr>
      <w:sz w:val="18"/>
      <w:szCs w:val="18"/>
    </w:rPr>
  </w:style>
  <w:style w:type="table" w:styleId="a7">
    <w:name w:val="Table Grid"/>
    <w:basedOn w:val="a1"/>
    <w:uiPriority w:val="39"/>
    <w:rsid w:val="00164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6</cp:revision>
  <dcterms:created xsi:type="dcterms:W3CDTF">2023-02-18T09:43:00Z</dcterms:created>
  <dcterms:modified xsi:type="dcterms:W3CDTF">2023-08-25T19:19:00Z</dcterms:modified>
</cp:coreProperties>
</file>